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FEC6" w14:textId="286749E8" w:rsidR="00CE6E69" w:rsidRPr="00726538" w:rsidRDefault="00CE6E69" w:rsidP="00CE6E69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209"/>
      <w:bookmarkStart w:id="1" w:name="_Hlk158674842"/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7</w:t>
      </w:r>
      <w:r w:rsidR="004A04A5" w:rsidRPr="00726538">
        <w:rPr>
          <w:rFonts w:ascii="Times New Roman" w:hAnsi="Times New Roman" w:cs="Times New Roman"/>
          <w:sz w:val="24"/>
          <w:szCs w:val="24"/>
        </w:rPr>
        <w:t xml:space="preserve"> </w:t>
      </w:r>
      <w:r w:rsidR="004A04A5"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Table</w:t>
      </w:r>
      <w:r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O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utcomes 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of the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pa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r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>ti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cipa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nts who were </w:t>
      </w:r>
      <w:r w:rsidR="00B41238" w:rsidRPr="00726538">
        <w:rPr>
          <w:rFonts w:ascii="Times New Roman" w:eastAsia="ＭＳ 明朝" w:hAnsi="Times New Roman" w:cs="Times New Roman"/>
          <w:sz w:val="24"/>
          <w:szCs w:val="24"/>
        </w:rPr>
        <w:t>prescribed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36DC5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biguanide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or a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DPP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-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4 inhibitor</w:t>
      </w:r>
      <w:r w:rsidR="006143AA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in</w:t>
      </w:r>
      <w:r w:rsidR="00237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55712D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the </w:t>
      </w:r>
      <w:r w:rsidR="00237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matched cohort</w:t>
      </w:r>
      <w:r w:rsidR="00FD6C20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nd who attended the clinic </w:t>
      </w:r>
      <w:r w:rsidR="00237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f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or</w:t>
      </w:r>
      <w:r w:rsidR="006143AA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≥</w:t>
      </w:r>
      <w:r w:rsidR="00FD6C20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9 months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="0055712D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as a sensitivity analysis</w:t>
      </w:r>
      <w:r w:rsidR="00595220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(n=2</w:t>
      </w:r>
      <w:r w:rsidR="00AB3517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="00595220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634)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3074"/>
        <w:gridCol w:w="2455"/>
        <w:gridCol w:w="1044"/>
        <w:gridCol w:w="2993"/>
        <w:gridCol w:w="1044"/>
      </w:tblGrid>
      <w:tr w:rsidR="007B58A8" w:rsidRPr="00726538" w14:paraId="076462A3" w14:textId="77777777" w:rsidTr="00505E95">
        <w:trPr>
          <w:trHeight w:val="342"/>
        </w:trPr>
        <w:tc>
          <w:tcPr>
            <w:tcW w:w="102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2E398" w14:textId="77777777" w:rsidR="00CE6E69" w:rsidRPr="00726538" w:rsidRDefault="00CE6E69" w:rsidP="00936DC5">
            <w:pPr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2D1D" w14:textId="77777777" w:rsidR="00CE6E69" w:rsidRPr="00726538" w:rsidRDefault="00CE6E69" w:rsidP="00936DC5">
            <w:pPr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4984C8" w14:textId="7CF456E8" w:rsidR="00CE6E69" w:rsidRPr="00726538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vents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, number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7BEEE" w14:textId="45C40C74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umulative incidence a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r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5 years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474DE" w14:textId="4AC25266" w:rsidR="00CE6E69" w:rsidRPr="00726538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B58A8" w:rsidRPr="00726538" w14:paraId="48CEAFD5" w14:textId="77777777" w:rsidTr="00505E95">
        <w:trPr>
          <w:trHeight w:val="342"/>
        </w:trPr>
        <w:tc>
          <w:tcPr>
            <w:tcW w:w="102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AF9A" w14:textId="77777777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7D1E" w14:textId="77777777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FD9706" w14:textId="77777777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CB0C" w14:textId="77777777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Rate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7922" w14:textId="5E7F8764" w:rsidR="00CE6E69" w:rsidRPr="00726538" w:rsidRDefault="00CE6E69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r w:rsidR="008A550C" w:rsidRPr="00726538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C</w:t>
            </w:r>
            <w:r w:rsidRPr="00726538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onfidence interval</w:t>
            </w: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C4CC" w14:textId="77777777" w:rsidR="00CE6E69" w:rsidRPr="00726538" w:rsidRDefault="00CE6E69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B58A8" w:rsidRPr="00726538" w14:paraId="31153688" w14:textId="77777777" w:rsidTr="005F3827">
        <w:trPr>
          <w:trHeight w:val="353"/>
        </w:trPr>
        <w:tc>
          <w:tcPr>
            <w:tcW w:w="10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B57" w14:textId="6A9AB52B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mposite event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DA7" w14:textId="5EB73772" w:rsidR="003F3208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3F320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439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B2A95C" w14:textId="77777777" w:rsidR="003F3208" w:rsidRPr="00726538" w:rsidRDefault="003F3208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 (10.2)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961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ADA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3-15.9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427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95</w:t>
            </w:r>
          </w:p>
        </w:tc>
      </w:tr>
      <w:tr w:rsidR="007B58A8" w:rsidRPr="00726538" w14:paraId="4CC5F408" w14:textId="77777777" w:rsidTr="005F3827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DB7F" w14:textId="77777777" w:rsidR="003F3208" w:rsidRPr="00726538" w:rsidRDefault="003F3208" w:rsidP="00C24F1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53AD" w14:textId="77777777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50B10" w14:textId="77777777" w:rsidR="003F3208" w:rsidRPr="00726538" w:rsidRDefault="003F3208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4 (10.5)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17EA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11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4134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2-12.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2F86" w14:textId="77777777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48DE4162" w14:textId="77777777" w:rsidTr="00C004E6">
        <w:trPr>
          <w:trHeight w:val="353"/>
        </w:trPr>
        <w:tc>
          <w:tcPr>
            <w:tcW w:w="10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8B5" w14:textId="7EF0CE0C" w:rsidR="00C7130E" w:rsidRPr="00726538" w:rsidRDefault="003F3208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diac event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2E8" w14:textId="310C7D0C" w:rsidR="00C7130E" w:rsidRPr="00726538" w:rsidRDefault="00936DC5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439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3DF3E" w14:textId="4B98467C" w:rsidR="00C7130E" w:rsidRPr="00726538" w:rsidRDefault="00CF778F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9E378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2A7" w14:textId="48CF0DB3" w:rsidR="00C7130E" w:rsidRPr="00726538" w:rsidRDefault="000837D7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909A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BD5" w14:textId="45397137" w:rsidR="00C7130E" w:rsidRPr="00726538" w:rsidRDefault="006F3C33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-8.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677" w14:textId="475A4021" w:rsidR="00C7130E" w:rsidRPr="00726538" w:rsidRDefault="006F3C33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</w:t>
            </w:r>
            <w:r w:rsidR="002452E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58A8" w:rsidRPr="00726538" w14:paraId="6AF9683F" w14:textId="77777777" w:rsidTr="00C004E6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2D00" w14:textId="77777777" w:rsidR="00C7130E" w:rsidRPr="00726538" w:rsidRDefault="00C7130E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1371" w14:textId="20683D7F" w:rsidR="00C7130E" w:rsidRPr="00726538" w:rsidRDefault="00C7130E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</w:t>
            </w:r>
            <w:r w:rsidR="00EA05E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6CC9F8" w14:textId="6DB72EF8" w:rsidR="00C7130E" w:rsidRPr="00726538" w:rsidRDefault="009E378F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1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5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E27F" w14:textId="3240731A" w:rsidR="00C7130E" w:rsidRPr="00726538" w:rsidRDefault="008E0079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909A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ECD7" w14:textId="0D431FBB" w:rsidR="00C7130E" w:rsidRPr="00726538" w:rsidRDefault="00A909A2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6-</w:t>
            </w:r>
            <w:r w:rsidR="0011587C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D19F" w14:textId="77777777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2FB32319" w14:textId="77777777" w:rsidTr="00C004E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E85" w14:textId="629CAA86" w:rsidR="00C7130E" w:rsidRPr="00726538" w:rsidRDefault="003F3208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erebrovascular event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B69" w14:textId="47260588" w:rsidR="00C7130E" w:rsidRPr="00726538" w:rsidRDefault="00936DC5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439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A76C82A" w14:textId="37623007" w:rsidR="00C7130E" w:rsidRPr="00726538" w:rsidRDefault="00A041E4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.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82F" w14:textId="06C3B7EE" w:rsidR="00C7130E" w:rsidRPr="00726538" w:rsidRDefault="00CF6709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769D" w14:textId="105628AE" w:rsidR="00C7130E" w:rsidRPr="00726538" w:rsidRDefault="0045592C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-6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252" w14:textId="62C88DE6" w:rsidR="00C7130E" w:rsidRPr="00726538" w:rsidRDefault="00436FF6" w:rsidP="00C7130E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0.559</w:t>
            </w:r>
          </w:p>
        </w:tc>
      </w:tr>
      <w:tr w:rsidR="007B58A8" w:rsidRPr="00726538" w14:paraId="0ABE9A01" w14:textId="77777777" w:rsidTr="00C004E6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51B9" w14:textId="77777777" w:rsidR="00C7130E" w:rsidRPr="00726538" w:rsidRDefault="00C7130E" w:rsidP="00C7130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DF4E" w14:textId="34AC1635" w:rsidR="00C7130E" w:rsidRPr="00726538" w:rsidRDefault="00C7130E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</w:t>
            </w:r>
            <w:r w:rsidR="00EA05E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48768D" w14:textId="1F32A2EE" w:rsidR="00C7130E" w:rsidRPr="00726538" w:rsidRDefault="00A041E4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.3)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B014" w14:textId="03475EFB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B33A" w14:textId="17B236FA" w:rsidR="00C7130E" w:rsidRPr="00726538" w:rsidRDefault="00A041E4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-4</w:t>
            </w:r>
            <w:r w:rsidR="00CF6709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883F" w14:textId="77777777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79875409" w14:textId="77777777" w:rsidTr="00C004E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C5EB" w14:textId="3BCF5B77" w:rsidR="00C7130E" w:rsidRPr="00726538" w:rsidRDefault="003F3208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eath</w:t>
            </w:r>
            <w:r w:rsidR="00C7130E" w:rsidRPr="0072653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2FE" w14:textId="605CE674" w:rsidR="00C7130E" w:rsidRPr="00726538" w:rsidRDefault="00936DC5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439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76A652" w14:textId="2735BE8C" w:rsidR="00C7130E" w:rsidRPr="00726538" w:rsidRDefault="00C7130E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3.</w:t>
            </w:r>
            <w:r w:rsidR="00F1755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6EC8" w14:textId="77777777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413" w14:textId="6C5BF72F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 - 6.</w:t>
            </w:r>
            <w:r w:rsidR="004B2DC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971" w14:textId="7D857A9F" w:rsidR="00C7130E" w:rsidRPr="00726538" w:rsidRDefault="00C05848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5F7FE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70</w:t>
            </w:r>
          </w:p>
        </w:tc>
      </w:tr>
      <w:tr w:rsidR="007B58A8" w:rsidRPr="00726538" w14:paraId="333BC58C" w14:textId="77777777" w:rsidTr="005F3827">
        <w:trPr>
          <w:trHeight w:val="353"/>
        </w:trPr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E21E" w14:textId="77777777" w:rsidR="00C7130E" w:rsidRPr="00726538" w:rsidRDefault="00C7130E" w:rsidP="00C7130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74B0" w14:textId="7CC7F9F3" w:rsidR="00C7130E" w:rsidRPr="00726538" w:rsidRDefault="00C7130E" w:rsidP="00C7130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</w:t>
            </w:r>
            <w:r w:rsidR="00EA05E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C34AF8" w14:textId="7993B267" w:rsidR="00C7130E" w:rsidRPr="00726538" w:rsidRDefault="00B03319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2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.</w:t>
            </w:r>
            <w:r w:rsidR="00F1755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C7130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ED6C" w14:textId="3BACABE2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="00FC5E1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4690" w14:textId="6ACD73E2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r w:rsidR="0037262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- 4.</w:t>
            </w:r>
            <w:r w:rsidR="0037262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E599" w14:textId="77777777" w:rsidR="00C7130E" w:rsidRPr="00726538" w:rsidRDefault="00C7130E" w:rsidP="00C7130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69FC1017" w14:textId="77777777" w:rsidTr="005F3827">
        <w:trPr>
          <w:trHeight w:val="353"/>
        </w:trPr>
        <w:tc>
          <w:tcPr>
            <w:tcW w:w="10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56BB8A" w14:textId="77777777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2" w:name="_Hlk157518446"/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ic complication</w:t>
            </w:r>
            <w:bookmarkEnd w:id="2"/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56C1C" w14:textId="2066FB50" w:rsidR="003F3208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3F320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439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F132E2" w14:textId="77777777" w:rsidR="003F3208" w:rsidRPr="00726538" w:rsidRDefault="003F3208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3" w:name="_Hlk157518464"/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4 (16.9)</w:t>
            </w:r>
            <w:bookmarkEnd w:id="3"/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9D13C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CA910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7-29.2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EA27B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22</w:t>
            </w:r>
          </w:p>
        </w:tc>
      </w:tr>
      <w:tr w:rsidR="007B58A8" w:rsidRPr="00726538" w14:paraId="607C9B34" w14:textId="77777777" w:rsidTr="005F3827">
        <w:trPr>
          <w:trHeight w:val="353"/>
        </w:trPr>
        <w:tc>
          <w:tcPr>
            <w:tcW w:w="10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2202B" w14:textId="77777777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8D4FC" w14:textId="77777777" w:rsidR="003F3208" w:rsidRPr="00726538" w:rsidRDefault="003F3208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right w:val="nil"/>
            </w:tcBorders>
            <w:vAlign w:val="center"/>
          </w:tcPr>
          <w:p w14:paraId="742F8655" w14:textId="77777777" w:rsidR="003F3208" w:rsidRPr="00726538" w:rsidRDefault="003F3208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bookmarkStart w:id="4" w:name="_Hlk157518473"/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7 (19.9)</w:t>
            </w:r>
            <w:bookmarkEnd w:id="4"/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17352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0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20827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.9-25.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F8134" w14:textId="77777777" w:rsidR="003F3208" w:rsidRPr="00726538" w:rsidRDefault="003F3208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66FC81EA" w14:textId="77777777" w:rsidTr="00C004E6">
        <w:trPr>
          <w:trHeight w:val="353"/>
        </w:trPr>
        <w:tc>
          <w:tcPr>
            <w:tcW w:w="10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DCB19" w14:textId="61434335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retin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55393" w14:textId="337B7998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439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4411E8" w14:textId="77964957" w:rsidR="005F3827" w:rsidRPr="00726538" w:rsidRDefault="009144A5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5C2EF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664B8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8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FD383" w14:textId="391E65E3" w:rsidR="005F3827" w:rsidRPr="00726538" w:rsidRDefault="00E07830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.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22774" w14:textId="7CC90B36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</w:t>
            </w:r>
            <w:r w:rsidR="00DA6FD1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2</w:t>
            </w:r>
            <w:r w:rsidR="00DA6FD1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03EF8" w14:textId="53D3DCCE" w:rsidR="005F3827" w:rsidRPr="00726538" w:rsidRDefault="007D4743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3</w:t>
            </w:r>
          </w:p>
        </w:tc>
      </w:tr>
      <w:tr w:rsidR="007B58A8" w:rsidRPr="00726538" w14:paraId="0F39DDC7" w14:textId="77777777" w:rsidTr="00C004E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92E25" w14:textId="77777777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BF8D1" w14:textId="185C3B18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2C52651" w14:textId="1FECD79B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5C2EF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4.</w:t>
            </w:r>
            <w:r w:rsidR="00664B8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BDAB4" w14:textId="32A841BE" w:rsidR="005F3827" w:rsidRPr="00726538" w:rsidRDefault="00322E3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.3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1E6BB" w14:textId="63F3ECD1" w:rsidR="005F3827" w:rsidRPr="00726538" w:rsidRDefault="00322E3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.4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18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D8EBE" w14:textId="77777777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69510DF4" w14:textId="77777777" w:rsidTr="00C004E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3ABE1" w14:textId="68B37B3E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phr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5AA23" w14:textId="78AFFD7C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439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0DCBA8F" w14:textId="67412BCC" w:rsidR="005F3827" w:rsidRPr="00726538" w:rsidRDefault="00A626CB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4.</w:t>
            </w:r>
            <w:r w:rsidR="00297EF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DE27A" w14:textId="362D1DD2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5D20" w14:textId="4208E08E" w:rsidR="005F3827" w:rsidRPr="00726538" w:rsidRDefault="00BE01C1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F89A9" w14:textId="1CCFBE1E" w:rsidR="005F3827" w:rsidRPr="00726538" w:rsidRDefault="0019017A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66</w:t>
            </w:r>
          </w:p>
        </w:tc>
      </w:tr>
      <w:tr w:rsidR="007B58A8" w:rsidRPr="00726538" w14:paraId="0EB84B0B" w14:textId="77777777" w:rsidTr="00C004E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BFD24" w14:textId="77777777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B3C99" w14:textId="15657473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CB0906C" w14:textId="35A23A50" w:rsidR="005F3827" w:rsidRPr="00726538" w:rsidRDefault="00297EF2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8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4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16D15" w14:textId="5B7B0BF7" w:rsidR="005F3827" w:rsidRPr="00726538" w:rsidRDefault="00E01E16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27D31" w14:textId="2747E0F9" w:rsidR="005F3827" w:rsidRPr="00726538" w:rsidRDefault="00BE01C1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E01E1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9B457" w14:textId="77777777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5D93D240" w14:textId="77777777" w:rsidTr="00C004E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454AB" w14:textId="2D748382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ur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0CEE8" w14:textId="44E60EF5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439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EFE6941" w14:textId="7D66EFA7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.</w:t>
            </w:r>
            <w:r w:rsidR="00837E9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8E4B1" w14:textId="3B3DB6F0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r w:rsidR="001E220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A1A5E" w14:textId="37379197" w:rsidR="005F3827" w:rsidRPr="00726538" w:rsidRDefault="00904F1D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140FF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140FF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140FF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2473E" w14:textId="2FD7C3DF" w:rsidR="005F3827" w:rsidRPr="00726538" w:rsidRDefault="002D058B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6</w:t>
            </w:r>
          </w:p>
        </w:tc>
      </w:tr>
      <w:tr w:rsidR="007B58A8" w:rsidRPr="00726538" w14:paraId="10AE1C67" w14:textId="77777777" w:rsidTr="00C004E6">
        <w:trPr>
          <w:trHeight w:val="353"/>
        </w:trPr>
        <w:tc>
          <w:tcPr>
            <w:tcW w:w="1026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C7DE1" w14:textId="77777777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5DD5B" w14:textId="3B1257CE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FB9C3DF" w14:textId="63F01D45" w:rsidR="005F3827" w:rsidRPr="00726538" w:rsidRDefault="00837E9A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C3DB8" w14:textId="1420D991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1E220D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8917D" w14:textId="08CF18F2" w:rsidR="005F3827" w:rsidRPr="00726538" w:rsidRDefault="00E01E16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6914C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140FF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6914C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2337D" w14:textId="77777777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56F7FA3E" w14:textId="77777777" w:rsidTr="00C004E6">
        <w:trPr>
          <w:trHeight w:val="353"/>
        </w:trPr>
        <w:tc>
          <w:tcPr>
            <w:tcW w:w="102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BDF86" w14:textId="2E2936BA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 conditions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AD233" w14:textId="1D2004E7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439)</w:t>
            </w:r>
          </w:p>
        </w:tc>
        <w:tc>
          <w:tcPr>
            <w:tcW w:w="919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ADEC30D" w14:textId="62159836" w:rsidR="005F3827" w:rsidRPr="00726538" w:rsidRDefault="008B4F09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.7)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D7901" w14:textId="154FCABE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1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7E672" w14:textId="612B3073" w:rsidR="005F3827" w:rsidRPr="00726538" w:rsidRDefault="00B74D5F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5516D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5516D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5516D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9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0570A" w14:textId="25DC9E63" w:rsidR="005F3827" w:rsidRPr="00726538" w:rsidRDefault="00FA7480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1</w:t>
            </w:r>
          </w:p>
        </w:tc>
      </w:tr>
      <w:tr w:rsidR="007B58A8" w:rsidRPr="00726538" w14:paraId="6897B306" w14:textId="77777777" w:rsidTr="005F3827">
        <w:trPr>
          <w:trHeight w:val="353"/>
        </w:trPr>
        <w:tc>
          <w:tcPr>
            <w:tcW w:w="10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F374F4" w14:textId="77777777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DAA961" w14:textId="0015D219" w:rsidR="005F3827" w:rsidRPr="00726538" w:rsidRDefault="005F3827" w:rsidP="005F382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195)</w:t>
            </w:r>
          </w:p>
        </w:tc>
        <w:tc>
          <w:tcPr>
            <w:tcW w:w="91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0C814" w14:textId="7959B22F" w:rsidR="005F3827" w:rsidRPr="00726538" w:rsidRDefault="008B4F09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</w:t>
            </w:r>
            <w:r w:rsidR="005F3827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.0)</w:t>
            </w:r>
          </w:p>
        </w:tc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2878F0" w14:textId="4393AA24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="005516D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B46894" w14:textId="38C48A08" w:rsidR="005F3827" w:rsidRPr="00726538" w:rsidRDefault="005516DA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 – 4.3</w:t>
            </w:r>
          </w:p>
        </w:tc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1CC3FE" w14:textId="77777777" w:rsidR="005F3827" w:rsidRPr="00726538" w:rsidRDefault="005F3827" w:rsidP="005F382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</w:tbl>
    <w:p w14:paraId="583E7E3B" w14:textId="707D8043" w:rsidR="000121FF" w:rsidRPr="000121FF" w:rsidRDefault="00CE6E69" w:rsidP="00C7193E">
      <w:pPr>
        <w:widowControl/>
        <w:rPr>
          <w:rFonts w:ascii="Times New Roman" w:eastAsia="ＭＳ 明朝" w:hAnsi="Times New Roman" w:cs="Times New Roman" w:hint="eastAsia"/>
          <w:b/>
          <w:bCs/>
          <w:sz w:val="24"/>
          <w:szCs w:val="24"/>
        </w:rPr>
      </w:pPr>
      <w:bookmarkStart w:id="5" w:name="_Hlk162714224"/>
      <w:r w:rsidRPr="00726538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*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Gray’s test was performed. </w:t>
      </w:r>
      <w:r w:rsidRPr="00726538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log-rank test was performed. DPP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-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4: 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d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ipeptidyl 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p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e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p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tidase 4 inhibitor.</w:t>
      </w:r>
      <w:bookmarkEnd w:id="1"/>
      <w:bookmarkEnd w:id="5"/>
    </w:p>
    <w:sectPr w:rsidR="000121FF" w:rsidRPr="000121FF" w:rsidSect="005A52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5CD43" w14:textId="77777777" w:rsidR="002207F8" w:rsidRDefault="002207F8" w:rsidP="00DF409D">
      <w:r>
        <w:separator/>
      </w:r>
    </w:p>
  </w:endnote>
  <w:endnote w:type="continuationSeparator" w:id="0">
    <w:p w14:paraId="01914141" w14:textId="77777777" w:rsidR="002207F8" w:rsidRDefault="002207F8" w:rsidP="00DF409D">
      <w:r>
        <w:continuationSeparator/>
      </w:r>
    </w:p>
  </w:endnote>
  <w:endnote w:type="continuationNotice" w:id="1">
    <w:p w14:paraId="3DCCDC9E" w14:textId="77777777" w:rsidR="002207F8" w:rsidRDefault="002207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370DC" w14:textId="77777777" w:rsidR="002207F8" w:rsidRDefault="002207F8" w:rsidP="00DF409D">
      <w:r>
        <w:separator/>
      </w:r>
    </w:p>
  </w:footnote>
  <w:footnote w:type="continuationSeparator" w:id="0">
    <w:p w14:paraId="66D87ED8" w14:textId="77777777" w:rsidR="002207F8" w:rsidRDefault="002207F8" w:rsidP="00DF409D">
      <w:r>
        <w:continuationSeparator/>
      </w:r>
    </w:p>
  </w:footnote>
  <w:footnote w:type="continuationNotice" w:id="1">
    <w:p w14:paraId="4C6319FE" w14:textId="77777777" w:rsidR="002207F8" w:rsidRDefault="002207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1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07F8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6DCA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2EA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262</Words>
  <Characters>1274</Characters>
  <Application>Microsoft Office Word</Application>
  <DocSecurity>0</DocSecurity>
  <Lines>127</Lines>
  <Paragraphs>1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8</cp:revision>
  <dcterms:created xsi:type="dcterms:W3CDTF">2024-02-15T08:06:00Z</dcterms:created>
  <dcterms:modified xsi:type="dcterms:W3CDTF">2024-08-01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